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2505"/>
        <w:gridCol w:w="751"/>
        <w:gridCol w:w="755"/>
        <w:gridCol w:w="750"/>
        <w:gridCol w:w="2294"/>
        <w:gridCol w:w="572"/>
        <w:gridCol w:w="672"/>
        <w:gridCol w:w="675"/>
        <w:gridCol w:w="638"/>
        <w:gridCol w:w="731"/>
      </w:tblGrid>
      <w:tr w:rsidR="00F3713A" w:rsidRPr="00F3713A" w:rsidTr="00F3713A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bookmarkStart w:id="0" w:name="_GoBack"/>
            <w:bookmarkEnd w:id="0"/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ARGINAL TEST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SEQUENTIAL TESTS </w:t>
            </w:r>
          </w:p>
        </w:tc>
      </w:tr>
      <w:tr w:rsidR="00F3713A" w:rsidRPr="00F3713A" w:rsidTr="00F3713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s</w:t>
            </w:r>
            <w:proofErr w:type="spellEnd"/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var</w:t>
            </w:r>
            <w:proofErr w:type="spellEnd"/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 R</w:t>
            </w: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s</w:t>
            </w:r>
            <w:proofErr w:type="spellEnd"/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Var</w:t>
            </w:r>
            <w:proofErr w:type="spellEnd"/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Cum%</w:t>
            </w:r>
          </w:p>
        </w:tc>
      </w:tr>
      <w:tr w:rsidR="00F3713A" w:rsidRPr="00F3713A" w:rsidTr="00F3713A">
        <w:trPr>
          <w:trHeight w:val="300"/>
        </w:trPr>
        <w:tc>
          <w:tcPr>
            <w:tcW w:w="0" w:type="auto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Zooplankton abundance, all l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F3713A" w:rsidRPr="00F3713A" w:rsidTr="00F3713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7</w:t>
            </w:r>
          </w:p>
        </w:tc>
      </w:tr>
      <w:tr w:rsidR="00F3713A" w:rsidRPr="00F3713A" w:rsidTr="00F3713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+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4</w:t>
            </w:r>
          </w:p>
        </w:tc>
      </w:tr>
      <w:tr w:rsidR="00F3713A" w:rsidRPr="00F3713A" w:rsidTr="00F3713A">
        <w:trPr>
          <w:trHeight w:val="300"/>
        </w:trPr>
        <w:tc>
          <w:tcPr>
            <w:tcW w:w="0" w:type="auto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Zooplankton abundance, avg. over 0-1000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F3713A" w:rsidRPr="00F3713A" w:rsidTr="00F3713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1</w:t>
            </w:r>
          </w:p>
        </w:tc>
      </w:tr>
      <w:tr w:rsidR="00F3713A" w:rsidRPr="00F3713A" w:rsidTr="00F3713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+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1</w:t>
            </w:r>
          </w:p>
        </w:tc>
      </w:tr>
      <w:tr w:rsidR="00F3713A" w:rsidRPr="00F3713A" w:rsidTr="00F3713A">
        <w:trPr>
          <w:trHeight w:val="300"/>
        </w:trPr>
        <w:tc>
          <w:tcPr>
            <w:tcW w:w="0" w:type="auto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erbivorous zooplankton abundance, avg. over 0-50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F3713A" w:rsidRPr="00F3713A" w:rsidTr="00F3713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Bacillariophy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8</w:t>
            </w:r>
          </w:p>
        </w:tc>
      </w:tr>
      <w:tr w:rsidR="00F3713A" w:rsidRPr="00F3713A" w:rsidTr="00F3713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al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+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9</w:t>
            </w:r>
          </w:p>
        </w:tc>
      </w:tr>
      <w:tr w:rsidR="00F3713A" w:rsidRPr="00F3713A" w:rsidTr="00F3713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Chlorophyll </w:t>
            </w:r>
            <w:r w:rsidRPr="00F3713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+Sal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8</w:t>
            </w:r>
          </w:p>
        </w:tc>
      </w:tr>
      <w:tr w:rsidR="00F3713A" w:rsidRPr="00F3713A" w:rsidTr="00F3713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Bacillariophy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+</w:t>
            </w:r>
            <w:proofErr w:type="spellStart"/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Haptophy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2</w:t>
            </w:r>
          </w:p>
        </w:tc>
      </w:tr>
      <w:tr w:rsidR="00F3713A" w:rsidRPr="00F3713A" w:rsidTr="00F3713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Dinoflagel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+Flagellates </w:t>
            </w:r>
            <w:proofErr w:type="spellStart"/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indet</w:t>
            </w:r>
            <w:proofErr w:type="spellEnd"/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4</w:t>
            </w:r>
          </w:p>
        </w:tc>
      </w:tr>
      <w:tr w:rsidR="00F3713A" w:rsidRPr="00F3713A" w:rsidTr="00F3713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Flagellates </w:t>
            </w:r>
            <w:proofErr w:type="spellStart"/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indet</w:t>
            </w:r>
            <w:proofErr w:type="spellEnd"/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+</w:t>
            </w:r>
            <w:proofErr w:type="spellStart"/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Dinoflagel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6</w:t>
            </w:r>
          </w:p>
        </w:tc>
      </w:tr>
      <w:tr w:rsidR="00F3713A" w:rsidRPr="00F3713A" w:rsidTr="00F3713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Haptophy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+Chlorophyll </w:t>
            </w:r>
            <w:r w:rsidRPr="00F3713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13A" w:rsidRPr="00F3713A" w:rsidRDefault="00F3713A" w:rsidP="00F37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371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9</w:t>
            </w:r>
          </w:p>
        </w:tc>
      </w:tr>
    </w:tbl>
    <w:p w:rsidR="003B63F2" w:rsidRDefault="003B63F2"/>
    <w:sectPr w:rsidR="003B63F2" w:rsidSect="00F3713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3F2"/>
    <w:rsid w:val="003B63F2"/>
    <w:rsid w:val="008D7863"/>
    <w:rsid w:val="00A63AE8"/>
    <w:rsid w:val="00A9588F"/>
    <w:rsid w:val="00C72495"/>
    <w:rsid w:val="00CB749D"/>
    <w:rsid w:val="00F3713A"/>
    <w:rsid w:val="00F45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7D3366-7B41-4D1E-ADF6-768B92864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55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</cp:lastModifiedBy>
  <cp:revision>7</cp:revision>
  <dcterms:created xsi:type="dcterms:W3CDTF">2016-08-31T12:03:00Z</dcterms:created>
  <dcterms:modified xsi:type="dcterms:W3CDTF">2017-01-27T12:39:00Z</dcterms:modified>
</cp:coreProperties>
</file>